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hronic Glutathione Depletion Confers Protection against Alcohol-induced Steatosis: Implication for Redox Activation of AMP-activated Protein Kinase Pathwa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ing C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b/>
          <w:sz w:val="24"/>
          <w:szCs w:val="24"/>
        </w:rPr>
        <w:t>, Surendra Sing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b/>
          <w:sz w:val="24"/>
          <w:szCs w:val="24"/>
        </w:rPr>
        <w:t>, Akiko Matsumot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Soumen K. Mann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Mohamed A. Abdelmegee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Srujana Goll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Robert C. Murph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, Hongbin D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Byoung-Joon S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Frank J. Gonzalez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David C. Thomps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, and Vasilis Vasilio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Environmental Health Sciences, Yale University, New Haven, CT 06250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Social Medicine, Saga University School of Medicine, Saga, 849-8501 Japan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Laboratory of Metabolism, Center for Cancer Research, National Cancer Institute, Bethesda, Maryland 20852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Laboratory of Membrane Biochemistry and Biophysics, National Institute on Alcohol Abuse and Alcoholism, National Institutes of Health, Bethesda, MD 20892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harmacology, University of Colorado AMC, Aurora, CO 80045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epartment of Clinical Pharmacy, University of Colorado AMC, Aurora, CO 80045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*Corresponding author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: Vasilis Vasiliou, PhD, Department of Environmental Health Sciences, Yale School of Public Health, 60 College St, New Haven, CT 06250, Tel: 203 737 8094; Fax: 203 724 6023; Email: </w:t>
      </w:r>
      <w:hyperlink r:id="rId2">
        <w:r>
          <w:rPr>
            <w:rStyle w:val="InternetLink"/>
            <w:rFonts w:eastAsia="MS Mincho;ＭＳ 明朝" w:cs="Times New Roman" w:ascii="Times New Roman" w:hAnsi="Times New Roman"/>
            <w:sz w:val="24"/>
            <w:szCs w:val="24"/>
            <w:lang w:eastAsia="ja-JP"/>
          </w:rPr>
          <w:t>vasilis.vasiliou@yale.edu</w:t>
        </w:r>
      </w:hyperlink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.</w:t>
        <w:tab/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008" w:right="1008" w:gutter="0" w:header="720" w:top="1008" w:footer="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Authors contributed equally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Supplementary data 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 Primer sets used in QPCR analysis</w:t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5130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lutamate cysteine ligase catalytic subunit (</w:t>
            </w:r>
            <w:r>
              <w:rPr>
                <w:rFonts w:cs="Times New Roman" w:ascii="Times New Roman" w:hAnsi="Times New Roman"/>
                <w:i/>
                <w:lang w:val="en-US" w:eastAsia="en-US"/>
              </w:rPr>
              <w:t>Gclc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CCAGACTAGGCTGTCC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GGTGTATTCTTGTCCTTGAATATTGGC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Metallothionein I (</w:t>
            </w:r>
            <w:r>
              <w:rPr>
                <w:rFonts w:cs="Times New Roman" w:ascii="Times New Roman" w:hAnsi="Times New Roman"/>
                <w:i/>
              </w:rPr>
              <w:t>Mt1</w:t>
            </w:r>
            <w:r>
              <w:rPr>
                <w:rFonts w:cs="Times New Roman" w:ascii="Times New Roman" w:hAnsi="Times New Roman"/>
              </w:rPr>
              <w:t xml:space="preserve">) 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'-CACGACTTCAACGTC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'-CAGCAGGAGCAGCAGCTCTTCTTGCAG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Heme-oxgenase 1 (</w:t>
            </w:r>
            <w:r>
              <w:rPr>
                <w:rFonts w:cs="Times New Roman" w:ascii="Times New Roman" w:hAnsi="Times New Roman"/>
                <w:i/>
              </w:rPr>
              <w:t>Hmox1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GCCACCAAGGAGGTACACA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GCTTGTTGCGCTCTATCTCC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iver kinase B1 (</w:t>
            </w:r>
            <w:r>
              <w:rPr>
                <w:rFonts w:cs="Times New Roman" w:ascii="Times New Roman" w:hAnsi="Times New Roman"/>
                <w:i/>
              </w:rPr>
              <w:t>Lkb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F: 5’-GCCTCCTGAGATTGCCAATG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GGTACAGGCCCGTGGTGAT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MP-activated protein kinase alpha-1 subunit (</w:t>
            </w:r>
            <w:r>
              <w:rPr>
                <w:rFonts w:cs="Times New Roman" w:ascii="Times New Roman" w:hAnsi="Times New Roman"/>
                <w:i/>
              </w:rPr>
              <w:t>Ampk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F: 5’-AAGCCGACCCAATGACATCA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CTTCCTTCGTACACGCAAAT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 xml:space="preserve">Sterol regulatory element-binding protein 1 </w:t>
            </w:r>
            <w:r>
              <w:rPr>
                <w:rFonts w:cs="Times New Roman" w:ascii="Times New Roman" w:hAnsi="Times New Roman"/>
                <w:i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Srebp1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′-CATCGAAGACATGCTCCAG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′-TGTCACCTTGGGTCCTC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Peroxisome proliferator-activated receptor α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Ppara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AGGCAGATGACCTGGAAAGT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ATGCGTGAACTCCGTAGTGG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PPAR-γ coactivator 1α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Pgc-1α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TATGGAGTGACATAGAGTGTGC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CCACTTCAATCCACCCAGAAAG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Fatty acid synthase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Fasn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AGACAGAGAAGAGCCATGGAGGA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ATCCTTCAGCTTTCCAGACCGCTT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Stearoyl-CoA desaturase 1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Scd1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TCTACACCTGCCTCTTCGGGATT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TTCGTACACGTCATTCTGGAACGC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Fatty acid elongase 6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Elovl6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GCAGTTCAACGAGAACGAAGCCA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GCACCGAATATACTGAAGACGGCA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Fatty acid desaturase 1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Fads1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ATGGAATCACCTGCTA A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GGGTCCGATGAGGA GA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Fatty acid desaturase 2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Fads2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GTGTCATCGGACACTATT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TCGGTGATCTGAGAGCTT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Fatty acid elongase 2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Elovl2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CATGGAGCAGCTGAAG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ACTTGTTACCCAGCCATATC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Fatty acid elongase 5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Elovl5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GCTCAGGCAGAGAGGTTT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CTGCCGGTTCTTCATGTATTT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Carnitine palmitoyltransferase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1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Cpt-1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GGACGAATCGGAACAGGGATA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CCTTGTAATGTGCGAGCTGCA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Acyl-CoA oxidase 1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Acox1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CGCCACCTTCAATCCAGAGTTA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TCACAGTTGGGCTGTTGAGAATG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Cytochrome P450 4A10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Cyp4a10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GCTCCTTGGATTGGGTATG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GACAGTGTCTAGGGTCATTAAG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Cytochrome P450 4A14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Cyp4a14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CATACCCAAAGGTATCACAG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CACCTTCAGCTCGTTCATAG-3’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lang w:val="en-US" w:eastAsia="en-US"/>
              </w:rPr>
              <w:t>β-2 microglobulin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lang w:val="en-US" w:eastAsia="en-US"/>
              </w:rPr>
              <w:t>B2m</w:t>
            </w:r>
            <w:r>
              <w:rPr>
                <w:rFonts w:cs="Times New Roman" w:ascii="Times New Roman" w:hAnsi="Times New Roman"/>
                <w:iCs/>
                <w:lang w:val="en-US" w:eastAsia="en-US"/>
              </w:rPr>
              <w:t>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: 5’-CATGGCTCGCTCGGTGAC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R: 5’-AATGTGAGGCGGGTGGAACTG-3’</w:t>
            </w:r>
          </w:p>
        </w:tc>
      </w:tr>
    </w:tbl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iCs/>
          <w:lang w:val="en-US" w:eastAsia="en-US"/>
        </w:rPr>
      </w:pPr>
      <w:r>
        <w:rPr>
          <w:rFonts w:cs="Times New Roman" w:ascii="Times New Roman" w:hAnsi="Times New Roman"/>
          <w:iCs/>
          <w:lang w:val="en-US" w:eastAsia="en-US"/>
        </w:rPr>
        <w:t xml:space="preserve">Forward (F) and reverse (R) primer sequences are presented for each gene-specific QPCR reaction.  </w:t>
      </w:r>
    </w:p>
    <w:p>
      <w:pPr>
        <w:pStyle w:val="Normal"/>
        <w:rPr>
          <w:rFonts w:ascii="Times New Roman" w:hAnsi="Times New Roman" w:cs="Times New Roman"/>
          <w:iCs/>
          <w:lang w:val="en-US" w:eastAsia="en-US"/>
        </w:rPr>
      </w:pPr>
      <w:r>
        <w:rPr>
          <w:rFonts w:cs="Times New Roman" w:ascii="Times New Roman" w:hAnsi="Times New Roman"/>
          <w:iCs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81320" cy="146621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  <w:t xml:space="preserve">Supplementary Fig. 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epatic expression of inflammatory gen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NA levels of tumor necrosis factor 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TNF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</w:rPr>
        <w:t>), interleukin 6 (IL-6) and interleukin 1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IL-1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ere determined by Q-PCR analysis. Relative mRNA abundances are expressed as the fold of control (CON-fed WT mice). Data represent mean ± SEM from 4 mice. Group means were compared by one-way ANOVA, followed by a Student’s unpair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-test. No significant differences were observed between WT and KO mice in any diet groups.  CON = control liquid diet; EtOH = ethanol-containing liquid die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01895" cy="187579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. 2. Hepatic gene expression of LKB1 and AMPK</w:t>
      </w:r>
      <w:r>
        <w:rPr>
          <w:rFonts w:cs="Symbol" w:ascii="Symbol" w:hAnsi="Symbol"/>
          <w:b/>
          <w:color w:val="000000"/>
          <w:sz w:val="24"/>
          <w:szCs w:val="24"/>
        </w:rPr>
        <w:t>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NA levels of genes were determined by Q-PCR analysis. Relative mRNA abundances are expressed as the fold of control (REG-fed WT mice). Data represent mean ± SEM from 4 mice. Group means were compared by one-way ANOVA, followed by a Student’s unpair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test. No significant differences were observed between WT and KO mice in any diet groups. REG = regular chow; CON = control liquid diet; EtOH = ethanol-containing liquid diet. </w:t>
      </w:r>
    </w:p>
    <w:sectPr>
      <w:headerReference w:type="default" r:id="rId7"/>
      <w:footerReference w:type="default" r:id="rId8"/>
      <w:type w:val="nextPage"/>
      <w:pgSz w:w="12240" w:h="15840"/>
      <w:pgMar w:left="1008" w:right="1008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jc w:val="right"/>
      <w:rPr>
        <w:color w:val="0F243E"/>
        <w:sz w:val="26"/>
        <w:szCs w:val="26"/>
      </w:rPr>
    </w:pPr>
    <w:r>
      <w:rPr>
        <w:color w:val="0F243E"/>
        <w:sz w:val="26"/>
        <w:szCs w:val="26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7087235</wp:posOffset>
              </wp:positionH>
              <wp:positionV relativeFrom="paragraph">
                <wp:posOffset>11112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8.75pt;mso-position-vertical-relative:text;margin-left:558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>
        <w:color w:val="0F243E"/>
        <w:sz w:val="26"/>
        <w:szCs w:val="26"/>
      </w:rPr>
    </w:pPr>
    <w:r>
      <w:rPr>
        <w:color w:val="0F243E"/>
        <w:sz w:val="26"/>
        <w:szCs w:val="2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jc w:val="right"/>
      <w:rPr>
        <w:color w:val="0F243E"/>
        <w:sz w:val="26"/>
        <w:szCs w:val="26"/>
      </w:rPr>
    </w:pPr>
    <w:r>
      <w:rPr>
        <w:color w:val="0F243E"/>
        <w:sz w:val="26"/>
        <w:szCs w:val="26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7087235</wp:posOffset>
              </wp:positionH>
              <wp:positionV relativeFrom="paragraph">
                <wp:posOffset>11112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8.75pt;mso-position-vertical-relative:text;margin-left:558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>
        <w:color w:val="0F243E"/>
        <w:sz w:val="26"/>
        <w:szCs w:val="26"/>
      </w:rPr>
    </w:pPr>
    <w:r>
      <w:rPr>
        <w:color w:val="0F243E"/>
        <w:sz w:val="26"/>
        <w:szCs w:val="2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jc w:val="right"/>
      <w:rPr>
        <w:rFonts w:ascii="Times New Roman" w:hAnsi="Times New Roman" w:eastAsia="MS Mincho;ＭＳ 明朝" w:cs="Times New Roman"/>
        <w:lang w:eastAsia="ja-JP"/>
      </w:rPr>
    </w:pPr>
    <w:r>
      <w:rPr>
        <w:rFonts w:eastAsia="MS Mincho;ＭＳ 明朝" w:cs="Times New Roman" w:ascii="Times New Roman" w:hAnsi="Times New Roman"/>
        <w:lang w:eastAsia="ja-JP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jc w:val="right"/>
      <w:rPr>
        <w:rFonts w:ascii="Times New Roman" w:hAnsi="Times New Roman" w:eastAsia="MS Mincho;ＭＳ 明朝" w:cs="Times New Roman"/>
        <w:lang w:eastAsia="ja-JP"/>
      </w:rPr>
    </w:pPr>
    <w:r>
      <w:rPr>
        <w:rFonts w:eastAsia="MS Mincho;ＭＳ 明朝" w:cs="Times New Roman" w:ascii="Times New Roman" w:hAnsi="Times New Roman"/>
        <w:lang w:eastAsia="ja-JP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sz w:val="22"/>
      <w:szCs w:val="22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silis.vasiliou@yale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02:51:00Z</dcterms:created>
  <dc:creator>Ying Chen</dc:creator>
  <dc:description/>
  <cp:keywords/>
  <dc:language>en-US</dc:language>
  <cp:lastModifiedBy>Ying Chen</cp:lastModifiedBy>
  <dcterms:modified xsi:type="dcterms:W3CDTF">2016-05-28T02:51:00Z</dcterms:modified>
  <cp:revision>2</cp:revision>
  <dc:subject/>
  <dc:title/>
</cp:coreProperties>
</file>